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7500FB" w14:textId="3012E63E" w:rsidR="00894D0F" w:rsidRDefault="00894D0F" w:rsidP="00894D0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4D1F9D">
        <w:rPr>
          <w:rFonts w:ascii="Times New Roman" w:hAnsi="Times New Roman" w:cs="Times New Roman"/>
          <w:b/>
        </w:rPr>
        <w:t>S</w:t>
      </w:r>
      <w:r w:rsidR="00622D28">
        <w:rPr>
          <w:rFonts w:ascii="Times New Roman" w:hAnsi="Times New Roman" w:cs="Times New Roman"/>
          <w:b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Comparison of miscarriage rates between current study cohort with</w:t>
      </w:r>
    </w:p>
    <w:p w14:paraId="07B3718E" w14:textId="77777777" w:rsidR="00894D0F" w:rsidRDefault="00894D0F" w:rsidP="00894D0F">
      <w:pPr>
        <w:spacing w:line="480" w:lineRule="auto"/>
        <w:rPr>
          <w:lang w:val="en-SG"/>
        </w:rPr>
      </w:pPr>
      <w:r>
        <w:rPr>
          <w:rFonts w:ascii="Times New Roman" w:hAnsi="Times New Roman" w:cs="Times New Roman"/>
        </w:rPr>
        <w:t>that from the pilot and validation cohorts</w:t>
      </w:r>
    </w:p>
    <w:p w14:paraId="0A181C4C" w14:textId="77777777" w:rsidR="00894D0F" w:rsidRDefault="00894D0F" w:rsidP="00894D0F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2070"/>
        <w:gridCol w:w="2700"/>
        <w:gridCol w:w="1005"/>
      </w:tblGrid>
      <w:tr w:rsidR="00894D0F" w14:paraId="4241BC8E" w14:textId="77777777" w:rsidTr="00F92191"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23C91" w14:textId="77777777" w:rsidR="00894D0F" w:rsidRDefault="00894D0F" w:rsidP="00F92191">
            <w:pPr>
              <w:pStyle w:val="NoSpacing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haracteristic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A5FEB" w14:textId="77777777" w:rsidR="00894D0F" w:rsidRDefault="00894D0F" w:rsidP="00F92191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urrent Study Cohort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E7AA9" w14:textId="77777777" w:rsidR="00894D0F" w:rsidRDefault="00894D0F" w:rsidP="00F92191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ilot and Validation Cohorts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47964" w14:textId="4077C4F5" w:rsidR="00894D0F" w:rsidRDefault="004E678F" w:rsidP="00F92191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</w:tr>
      <w:tr w:rsidR="00894D0F" w14:paraId="3E5A7CFD" w14:textId="77777777" w:rsidTr="00F92191"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B7B82" w14:textId="77777777" w:rsidR="00894D0F" w:rsidRDefault="00894D0F" w:rsidP="00F92191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l pregnancie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E27F4" w14:textId="77777777" w:rsidR="00894D0F" w:rsidRDefault="00894D0F" w:rsidP="00F92191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= 1,087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FB40C" w14:textId="77777777" w:rsidR="00894D0F" w:rsidRDefault="00894D0F" w:rsidP="00F92191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= 46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B2C98" w14:textId="77777777" w:rsidR="00894D0F" w:rsidRDefault="00894D0F" w:rsidP="00F92191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94D0F" w14:paraId="26D08403" w14:textId="77777777" w:rsidTr="00F92191"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9D179" w14:textId="77777777" w:rsidR="00894D0F" w:rsidRDefault="00894D0F" w:rsidP="00631AF1">
            <w:pPr>
              <w:pStyle w:val="NoSpacing"/>
              <w:ind w:left="432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tients who miscarried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5E772" w14:textId="77777777" w:rsidR="00894D0F" w:rsidRDefault="00894D0F" w:rsidP="00F92191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1 (23.1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CEE1B" w14:textId="77777777" w:rsidR="00894D0F" w:rsidRDefault="00894D0F" w:rsidP="00F92191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 (21.5%)</w:t>
            </w:r>
          </w:p>
        </w:tc>
        <w:tc>
          <w:tcPr>
            <w:tcW w:w="10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77F03" w14:textId="77777777" w:rsidR="00894D0F" w:rsidRDefault="00894D0F" w:rsidP="00F92191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3</w:t>
            </w:r>
          </w:p>
        </w:tc>
      </w:tr>
      <w:tr w:rsidR="00894D0F" w14:paraId="31F93EA3" w14:textId="77777777" w:rsidTr="00F92191"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52C8D" w14:textId="77777777" w:rsidR="00894D0F" w:rsidRDefault="00894D0F" w:rsidP="00631AF1">
            <w:pPr>
              <w:pStyle w:val="NoSpacing"/>
              <w:ind w:left="432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tients with ongoing pregnancy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ADF4F" w14:textId="77777777" w:rsidR="00894D0F" w:rsidRDefault="00894D0F" w:rsidP="00F92191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6 (76.9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5BB7B" w14:textId="77777777" w:rsidR="00894D0F" w:rsidRDefault="00894D0F" w:rsidP="00F92191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5 (78.5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63918" w14:textId="77777777" w:rsidR="00894D0F" w:rsidRDefault="00894D0F" w:rsidP="00F9219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894D0F" w14:paraId="674D2536" w14:textId="77777777" w:rsidTr="00F92191"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4C2CA" w14:textId="77777777" w:rsidR="00894D0F" w:rsidRDefault="00894D0F" w:rsidP="00631AF1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egnancies with serum progesterone ≥ 35 nmol/L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1957B" w14:textId="77777777" w:rsidR="00894D0F" w:rsidRDefault="00894D0F" w:rsidP="00F92191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= 847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037D8" w14:textId="77777777" w:rsidR="00894D0F" w:rsidRDefault="00894D0F" w:rsidP="00F92191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= 36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B4119" w14:textId="77777777" w:rsidR="00894D0F" w:rsidRDefault="00894D0F" w:rsidP="00F92191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94D0F" w14:paraId="34C3E85B" w14:textId="77777777" w:rsidTr="00F92191"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96D40" w14:textId="77777777" w:rsidR="00894D0F" w:rsidRDefault="00894D0F" w:rsidP="00631AF1">
            <w:pPr>
              <w:pStyle w:val="NoSpacing"/>
              <w:ind w:left="432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tients who miscarried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0E18E" w14:textId="77777777" w:rsidR="00894D0F" w:rsidRDefault="00894D0F" w:rsidP="00F92191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 (9.6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9CBFE" w14:textId="77777777" w:rsidR="00894D0F" w:rsidRDefault="00894D0F" w:rsidP="00F92191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 (8.5%)</w:t>
            </w:r>
          </w:p>
        </w:tc>
        <w:tc>
          <w:tcPr>
            <w:tcW w:w="10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3AD16" w14:textId="77777777" w:rsidR="00894D0F" w:rsidRDefault="00894D0F" w:rsidP="00F92191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66</w:t>
            </w:r>
          </w:p>
        </w:tc>
      </w:tr>
      <w:tr w:rsidR="00894D0F" w14:paraId="17E2E444" w14:textId="77777777" w:rsidTr="00F92191"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5A9D9" w14:textId="77777777" w:rsidR="00894D0F" w:rsidRDefault="00894D0F" w:rsidP="00631AF1">
            <w:pPr>
              <w:pStyle w:val="NoSpacing"/>
              <w:ind w:left="432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tients with ongoing pregnancy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1CBEB" w14:textId="77777777" w:rsidR="00894D0F" w:rsidRDefault="00894D0F" w:rsidP="00F92191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6 (90.4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8A0EF" w14:textId="77777777" w:rsidR="00894D0F" w:rsidRDefault="00894D0F" w:rsidP="00F92191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3 (91.5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2AAE6" w14:textId="77777777" w:rsidR="00894D0F" w:rsidRDefault="00894D0F" w:rsidP="00F9219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14:paraId="765BCCB5" w14:textId="77777777" w:rsidR="00894D0F" w:rsidRPr="00AB7112" w:rsidRDefault="00894D0F" w:rsidP="00894D0F">
      <w:pPr>
        <w:spacing w:line="480" w:lineRule="auto"/>
        <w:rPr>
          <w:rFonts w:ascii="Calibri" w:hAnsi="Calibri"/>
          <w:sz w:val="22"/>
        </w:rPr>
      </w:pPr>
      <w:r>
        <w:rPr>
          <w:rFonts w:ascii="Arial" w:hAnsi="Arial" w:cs="Arial"/>
          <w:sz w:val="18"/>
          <w:szCs w:val="18"/>
        </w:rPr>
        <w:t>Data are presented as n (%)</w:t>
      </w:r>
    </w:p>
    <w:p w14:paraId="6BB087CB" w14:textId="77777777" w:rsidR="00E77FE1" w:rsidRDefault="00E77FE1"/>
    <w:sectPr w:rsidR="00E77FE1" w:rsidSect="002208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8473BA"/>
    <w:multiLevelType w:val="hybridMultilevel"/>
    <w:tmpl w:val="F04C4EE4"/>
    <w:lvl w:ilvl="0" w:tplc="58DEB992">
      <w:start w:val="1"/>
      <w:numFmt w:val="decimal"/>
      <w:lvlText w:val="%1)"/>
      <w:lvlJc w:val="left"/>
      <w:pPr>
        <w:ind w:left="1080" w:hanging="360"/>
      </w:pPr>
      <w:rPr>
        <w:rFonts w:asciiTheme="minorHAnsi" w:eastAsiaTheme="minorEastAsia" w:hAnsi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4D0F"/>
    <w:rsid w:val="00010E34"/>
    <w:rsid w:val="00146262"/>
    <w:rsid w:val="0022086E"/>
    <w:rsid w:val="002A063D"/>
    <w:rsid w:val="00321FD0"/>
    <w:rsid w:val="00447D68"/>
    <w:rsid w:val="004A72FA"/>
    <w:rsid w:val="004D1F9D"/>
    <w:rsid w:val="004E678F"/>
    <w:rsid w:val="00622D28"/>
    <w:rsid w:val="00631AF1"/>
    <w:rsid w:val="00894D0F"/>
    <w:rsid w:val="00BE1693"/>
    <w:rsid w:val="00DA1224"/>
    <w:rsid w:val="00E77FE1"/>
    <w:rsid w:val="00EB68AE"/>
    <w:rsid w:val="00EC3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A5C5B"/>
  <w15:chartTrackingRefBased/>
  <w15:docId w15:val="{F24A54F1-0DBF-4746-BF7C-6A17637C5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D0F"/>
    <w:pPr>
      <w:spacing w:after="0" w:line="240" w:lineRule="auto"/>
    </w:pPr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C3614"/>
    <w:pPr>
      <w:widowControl w:val="0"/>
      <w:adjustRightInd w:val="0"/>
      <w:spacing w:after="0" w:line="240" w:lineRule="auto"/>
      <w:jc w:val="both"/>
      <w:textAlignment w:val="baseline"/>
    </w:pPr>
    <w:rPr>
      <w:rFonts w:eastAsia="Times New Roman" w:cs="Times New Roman"/>
      <w:sz w:val="20"/>
      <w:szCs w:val="20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894D0F"/>
    <w:rPr>
      <w:rFonts w:eastAsia="Times New Roman" w:cs="Times New Roman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894D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1AF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AF1"/>
    <w:rPr>
      <w:rFonts w:ascii="Segoe UI" w:hAnsi="Segoe UI" w:cs="Segoe UI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xuan Zhang</dc:creator>
  <cp:keywords/>
  <dc:description/>
  <cp:lastModifiedBy>Valencia Zhang</cp:lastModifiedBy>
  <cp:revision>5</cp:revision>
  <dcterms:created xsi:type="dcterms:W3CDTF">2020-02-11T10:04:00Z</dcterms:created>
  <dcterms:modified xsi:type="dcterms:W3CDTF">2020-02-15T14:49:00Z</dcterms:modified>
</cp:coreProperties>
</file>